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1FF5" w:rsidRDefault="00066E24">
      <w:r>
        <w:rPr>
          <w:rFonts w:hint="eastAsia"/>
        </w:rPr>
        <w:t>Table</w:t>
      </w:r>
      <w:r w:rsidR="00BD1FF5">
        <w:rPr>
          <w:rFonts w:hint="eastAsia"/>
        </w:rPr>
        <w:t xml:space="preserve">4 Primers of 10 genes for </w:t>
      </w:r>
      <w:proofErr w:type="spellStart"/>
      <w:r w:rsidR="00BD1FF5">
        <w:rPr>
          <w:rFonts w:hint="eastAsia"/>
        </w:rPr>
        <w:t>qPCR</w:t>
      </w:r>
      <w:proofErr w:type="spellEnd"/>
    </w:p>
    <w:tbl>
      <w:tblPr>
        <w:tblStyle w:val="a3"/>
        <w:tblW w:w="8875" w:type="dxa"/>
        <w:tblLook w:val="04A0" w:firstRow="1" w:lastRow="0" w:firstColumn="1" w:lastColumn="0" w:noHBand="0" w:noVBand="1"/>
      </w:tblPr>
      <w:tblGrid>
        <w:gridCol w:w="1101"/>
        <w:gridCol w:w="882"/>
        <w:gridCol w:w="960"/>
        <w:gridCol w:w="2966"/>
        <w:gridCol w:w="2966"/>
      </w:tblGrid>
      <w:tr w:rsidR="00BD1FF5" w:rsidRPr="00BD1FF5" w:rsidTr="00BD1F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BD1FF5" w:rsidRPr="00BD1FF5" w:rsidRDefault="00BD1FF5" w:rsidP="00BD1FF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D1FF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882" w:type="dxa"/>
            <w:noWrap/>
            <w:hideMark/>
          </w:tcPr>
          <w:p w:rsidR="00BD1FF5" w:rsidRPr="00BD1FF5" w:rsidRDefault="00066E24" w:rsidP="00BD1FF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960" w:type="dxa"/>
            <w:noWrap/>
            <w:hideMark/>
          </w:tcPr>
          <w:p w:rsidR="00BD1FF5" w:rsidRPr="00BD1FF5" w:rsidRDefault="00BD1FF5" w:rsidP="00BD1FF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D1FF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atus</w:t>
            </w:r>
          </w:p>
        </w:tc>
        <w:tc>
          <w:tcPr>
            <w:tcW w:w="2966" w:type="dxa"/>
            <w:noWrap/>
            <w:hideMark/>
          </w:tcPr>
          <w:p w:rsidR="00BD1FF5" w:rsidRPr="00BD1FF5" w:rsidRDefault="00BD1FF5" w:rsidP="00BD1FF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  <w:r w:rsidRPr="00BD1FF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ward</w:t>
            </w:r>
          </w:p>
        </w:tc>
        <w:tc>
          <w:tcPr>
            <w:tcW w:w="2966" w:type="dxa"/>
            <w:noWrap/>
            <w:hideMark/>
          </w:tcPr>
          <w:p w:rsidR="00BD1FF5" w:rsidRPr="00BD1FF5" w:rsidRDefault="00BD1FF5" w:rsidP="00BD1FF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</w:t>
            </w:r>
            <w:r w:rsidRPr="00BD1FF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verse</w:t>
            </w:r>
          </w:p>
        </w:tc>
      </w:tr>
      <w:tr w:rsidR="00BD1FF5" w:rsidRPr="00BD1FF5" w:rsidTr="00BD1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BD1FF5" w:rsidRPr="00BD1FF5" w:rsidRDefault="00BD1FF5" w:rsidP="00BD1FF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D1FF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77</w:t>
            </w:r>
          </w:p>
        </w:tc>
        <w:tc>
          <w:tcPr>
            <w:tcW w:w="882" w:type="dxa"/>
            <w:noWrap/>
            <w:hideMark/>
          </w:tcPr>
          <w:p w:rsidR="00BD1FF5" w:rsidRPr="00BD1FF5" w:rsidRDefault="00BD1FF5" w:rsidP="00BD1FF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D1FF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L1A</w:t>
            </w:r>
          </w:p>
        </w:tc>
        <w:tc>
          <w:tcPr>
            <w:tcW w:w="960" w:type="dxa"/>
            <w:noWrap/>
            <w:hideMark/>
          </w:tcPr>
          <w:p w:rsidR="00BD1FF5" w:rsidRPr="00BD1FF5" w:rsidRDefault="00BD1FF5" w:rsidP="00BD1FF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D1FF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66" w:type="dxa"/>
            <w:noWrap/>
            <w:hideMark/>
          </w:tcPr>
          <w:p w:rsidR="00BD1FF5" w:rsidRPr="00BD1FF5" w:rsidRDefault="00BD1FF5" w:rsidP="00BD1FF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D1FF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'CACCAATCACCTGCGTACAGA3'</w:t>
            </w:r>
          </w:p>
        </w:tc>
        <w:tc>
          <w:tcPr>
            <w:tcW w:w="2966" w:type="dxa"/>
            <w:noWrap/>
            <w:hideMark/>
          </w:tcPr>
          <w:p w:rsidR="00BD1FF5" w:rsidRPr="00BD1FF5" w:rsidRDefault="00BD1FF5" w:rsidP="00BD1FF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D1FF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'CAGATCACGTCATCGCACAAC3'</w:t>
            </w:r>
          </w:p>
        </w:tc>
      </w:tr>
      <w:tr w:rsidR="00BD1FF5" w:rsidRPr="00BD1FF5" w:rsidTr="00BD1FF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BD1FF5" w:rsidRPr="00BD1FF5" w:rsidRDefault="00BD1FF5" w:rsidP="00BD1FF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D1FF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3</w:t>
            </w:r>
          </w:p>
        </w:tc>
        <w:tc>
          <w:tcPr>
            <w:tcW w:w="882" w:type="dxa"/>
            <w:noWrap/>
            <w:hideMark/>
          </w:tcPr>
          <w:p w:rsidR="00BD1FF5" w:rsidRPr="00BD1FF5" w:rsidRDefault="00BD1FF5" w:rsidP="00BD1FF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D1FF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GN</w:t>
            </w:r>
          </w:p>
        </w:tc>
        <w:tc>
          <w:tcPr>
            <w:tcW w:w="960" w:type="dxa"/>
            <w:noWrap/>
            <w:hideMark/>
          </w:tcPr>
          <w:p w:rsidR="00BD1FF5" w:rsidRPr="00BD1FF5" w:rsidRDefault="00BD1FF5" w:rsidP="00BD1FF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D1FF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66" w:type="dxa"/>
            <w:noWrap/>
            <w:hideMark/>
          </w:tcPr>
          <w:p w:rsidR="00BD1FF5" w:rsidRPr="00BD1FF5" w:rsidRDefault="00BD1FF5" w:rsidP="00BD1FF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D1FF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'CGATGGCCTGAAGCTCAACTA3'</w:t>
            </w:r>
          </w:p>
        </w:tc>
        <w:tc>
          <w:tcPr>
            <w:tcW w:w="2966" w:type="dxa"/>
            <w:noWrap/>
            <w:hideMark/>
          </w:tcPr>
          <w:p w:rsidR="00BD1FF5" w:rsidRPr="00BD1FF5" w:rsidRDefault="00BD1FF5" w:rsidP="00BD1FF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D1FF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'TCGATGGCCTGGATTTTGTT3'</w:t>
            </w:r>
          </w:p>
        </w:tc>
      </w:tr>
      <w:tr w:rsidR="00BD1FF5" w:rsidRPr="00BD1FF5" w:rsidTr="00BD1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BD1FF5" w:rsidRPr="00BD1FF5" w:rsidRDefault="00BD1FF5" w:rsidP="00BD1FF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D1FF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96</w:t>
            </w:r>
          </w:p>
        </w:tc>
        <w:tc>
          <w:tcPr>
            <w:tcW w:w="882" w:type="dxa"/>
            <w:noWrap/>
            <w:hideMark/>
          </w:tcPr>
          <w:p w:rsidR="00BD1FF5" w:rsidRPr="00BD1FF5" w:rsidRDefault="00BD1FF5" w:rsidP="00BD1FF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D1FF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P1</w:t>
            </w:r>
          </w:p>
        </w:tc>
        <w:tc>
          <w:tcPr>
            <w:tcW w:w="960" w:type="dxa"/>
            <w:noWrap/>
            <w:hideMark/>
          </w:tcPr>
          <w:p w:rsidR="00BD1FF5" w:rsidRPr="00BD1FF5" w:rsidRDefault="00BD1FF5" w:rsidP="00BD1FF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D1FF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66" w:type="dxa"/>
            <w:noWrap/>
            <w:hideMark/>
          </w:tcPr>
          <w:p w:rsidR="00BD1FF5" w:rsidRPr="00BD1FF5" w:rsidRDefault="00BD1FF5" w:rsidP="00BD1FF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D1FF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'ACACATATGATGGCCGAGGTG3'</w:t>
            </w:r>
          </w:p>
        </w:tc>
        <w:tc>
          <w:tcPr>
            <w:tcW w:w="2966" w:type="dxa"/>
            <w:noWrap/>
            <w:hideMark/>
          </w:tcPr>
          <w:p w:rsidR="00BD1FF5" w:rsidRPr="00BD1FF5" w:rsidRDefault="00BD1FF5" w:rsidP="00BD1FF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D1FF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'TGGATGTCAGGTCTGCGAAA3'</w:t>
            </w:r>
          </w:p>
        </w:tc>
      </w:tr>
      <w:tr w:rsidR="00BD1FF5" w:rsidRPr="00BD1FF5" w:rsidTr="00BD1FF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BD1FF5" w:rsidRPr="00BD1FF5" w:rsidRDefault="00BD1FF5" w:rsidP="00BD1FF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D1FF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33</w:t>
            </w:r>
          </w:p>
        </w:tc>
        <w:tc>
          <w:tcPr>
            <w:tcW w:w="882" w:type="dxa"/>
            <w:noWrap/>
            <w:hideMark/>
          </w:tcPr>
          <w:p w:rsidR="00BD1FF5" w:rsidRPr="00BD1FF5" w:rsidRDefault="00BD1FF5" w:rsidP="00BD1FF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D1FF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LK</w:t>
            </w:r>
          </w:p>
        </w:tc>
        <w:tc>
          <w:tcPr>
            <w:tcW w:w="960" w:type="dxa"/>
            <w:noWrap/>
            <w:hideMark/>
          </w:tcPr>
          <w:p w:rsidR="00BD1FF5" w:rsidRPr="00BD1FF5" w:rsidRDefault="00BD1FF5" w:rsidP="00BD1FF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D1FF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66" w:type="dxa"/>
            <w:noWrap/>
            <w:hideMark/>
          </w:tcPr>
          <w:p w:rsidR="00BD1FF5" w:rsidRPr="00BD1FF5" w:rsidRDefault="00BD1FF5" w:rsidP="00BD1FF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966" w:type="dxa"/>
            <w:noWrap/>
            <w:hideMark/>
          </w:tcPr>
          <w:p w:rsidR="00BD1FF5" w:rsidRPr="00BD1FF5" w:rsidRDefault="00BD1FF5" w:rsidP="00BD1FF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D1FF5" w:rsidRPr="00BD1FF5" w:rsidTr="00BD1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BD1FF5" w:rsidRPr="00BD1FF5" w:rsidRDefault="00BD1FF5" w:rsidP="00BD1FF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D1FF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87</w:t>
            </w:r>
          </w:p>
        </w:tc>
        <w:tc>
          <w:tcPr>
            <w:tcW w:w="882" w:type="dxa"/>
            <w:noWrap/>
            <w:hideMark/>
          </w:tcPr>
          <w:p w:rsidR="00BD1FF5" w:rsidRPr="00BD1FF5" w:rsidRDefault="00BD1FF5" w:rsidP="00BD1FF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D1FF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FBP4</w:t>
            </w:r>
          </w:p>
        </w:tc>
        <w:tc>
          <w:tcPr>
            <w:tcW w:w="960" w:type="dxa"/>
            <w:noWrap/>
            <w:hideMark/>
          </w:tcPr>
          <w:p w:rsidR="00BD1FF5" w:rsidRPr="00BD1FF5" w:rsidRDefault="00BD1FF5" w:rsidP="00BD1FF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D1FF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66" w:type="dxa"/>
            <w:noWrap/>
            <w:hideMark/>
          </w:tcPr>
          <w:p w:rsidR="00BD1FF5" w:rsidRPr="00BD1FF5" w:rsidRDefault="00BD1FF5" w:rsidP="00BD1FF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D1FF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'TTCCTTCACTCATCCAGCCAC3'</w:t>
            </w:r>
          </w:p>
        </w:tc>
        <w:tc>
          <w:tcPr>
            <w:tcW w:w="2966" w:type="dxa"/>
            <w:noWrap/>
            <w:hideMark/>
          </w:tcPr>
          <w:p w:rsidR="00BD1FF5" w:rsidRPr="00BD1FF5" w:rsidRDefault="00BD1FF5" w:rsidP="00BD1FF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D1FF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'AGGAGTGTCTCCACATGCCAA3'</w:t>
            </w:r>
          </w:p>
        </w:tc>
      </w:tr>
      <w:tr w:rsidR="00BD1FF5" w:rsidRPr="00BD1FF5" w:rsidTr="00BD1FF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BD1FF5" w:rsidRPr="00BD1FF5" w:rsidRDefault="00BD1FF5" w:rsidP="00BD1FF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D1FF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78</w:t>
            </w:r>
          </w:p>
        </w:tc>
        <w:tc>
          <w:tcPr>
            <w:tcW w:w="882" w:type="dxa"/>
            <w:noWrap/>
            <w:hideMark/>
          </w:tcPr>
          <w:p w:rsidR="00BD1FF5" w:rsidRPr="00BD1FF5" w:rsidRDefault="00BD1FF5" w:rsidP="00BD1FF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D1FF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ARC</w:t>
            </w:r>
          </w:p>
        </w:tc>
        <w:tc>
          <w:tcPr>
            <w:tcW w:w="960" w:type="dxa"/>
            <w:noWrap/>
            <w:hideMark/>
          </w:tcPr>
          <w:p w:rsidR="00BD1FF5" w:rsidRPr="00BD1FF5" w:rsidRDefault="00BD1FF5" w:rsidP="00BD1FF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D1FF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66" w:type="dxa"/>
            <w:noWrap/>
            <w:hideMark/>
          </w:tcPr>
          <w:p w:rsidR="00BD1FF5" w:rsidRPr="00BD1FF5" w:rsidRDefault="00BD1FF5" w:rsidP="00BD1FF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D1FF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'TGGACTCTGAGCTGACCGAAT3'</w:t>
            </w:r>
          </w:p>
        </w:tc>
        <w:tc>
          <w:tcPr>
            <w:tcW w:w="2966" w:type="dxa"/>
            <w:noWrap/>
            <w:hideMark/>
          </w:tcPr>
          <w:p w:rsidR="00BD1FF5" w:rsidRPr="00BD1FF5" w:rsidRDefault="00BD1FF5" w:rsidP="00BD1FF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D1FF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'GATCTTCTTCACCCGCAGCTT3'</w:t>
            </w:r>
          </w:p>
        </w:tc>
      </w:tr>
      <w:tr w:rsidR="00BD1FF5" w:rsidRPr="00BD1FF5" w:rsidTr="00BD1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BD1FF5" w:rsidRPr="00BD1FF5" w:rsidRDefault="00BD1FF5" w:rsidP="00BD1FF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D1FF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25</w:t>
            </w:r>
          </w:p>
        </w:tc>
        <w:tc>
          <w:tcPr>
            <w:tcW w:w="882" w:type="dxa"/>
            <w:noWrap/>
            <w:hideMark/>
          </w:tcPr>
          <w:p w:rsidR="00BD1FF5" w:rsidRPr="00BD1FF5" w:rsidRDefault="00BD1FF5" w:rsidP="00BD1FF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D1FF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GC</w:t>
            </w:r>
          </w:p>
        </w:tc>
        <w:tc>
          <w:tcPr>
            <w:tcW w:w="960" w:type="dxa"/>
            <w:noWrap/>
            <w:hideMark/>
          </w:tcPr>
          <w:p w:rsidR="00BD1FF5" w:rsidRPr="00BD1FF5" w:rsidRDefault="00BD1FF5" w:rsidP="00BD1FF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D1FF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66" w:type="dxa"/>
            <w:noWrap/>
            <w:hideMark/>
          </w:tcPr>
          <w:p w:rsidR="00BD1FF5" w:rsidRPr="00BD1FF5" w:rsidRDefault="00BD1FF5" w:rsidP="00BD1FF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D1FF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'ACCGGCTTCTTTGGCTATGA3'</w:t>
            </w:r>
          </w:p>
        </w:tc>
        <w:tc>
          <w:tcPr>
            <w:tcW w:w="2966" w:type="dxa"/>
            <w:noWrap/>
            <w:hideMark/>
          </w:tcPr>
          <w:p w:rsidR="00BD1FF5" w:rsidRPr="00BD1FF5" w:rsidRDefault="00BD1FF5" w:rsidP="00BD1FF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D1FF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'GCCATCAAACTGCGCATAGA3'</w:t>
            </w:r>
          </w:p>
        </w:tc>
      </w:tr>
      <w:tr w:rsidR="00BD1FF5" w:rsidRPr="00BD1FF5" w:rsidTr="00BD1FF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BD1FF5" w:rsidRPr="00BD1FF5" w:rsidRDefault="00BD1FF5" w:rsidP="00BD1FF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D1FF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50</w:t>
            </w:r>
          </w:p>
        </w:tc>
        <w:tc>
          <w:tcPr>
            <w:tcW w:w="882" w:type="dxa"/>
            <w:noWrap/>
            <w:hideMark/>
          </w:tcPr>
          <w:p w:rsidR="00BD1FF5" w:rsidRPr="00BD1FF5" w:rsidRDefault="00BD1FF5" w:rsidP="00BD1FF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D1FF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ST</w:t>
            </w:r>
          </w:p>
        </w:tc>
        <w:tc>
          <w:tcPr>
            <w:tcW w:w="960" w:type="dxa"/>
            <w:noWrap/>
            <w:hideMark/>
          </w:tcPr>
          <w:p w:rsidR="00BD1FF5" w:rsidRPr="00BD1FF5" w:rsidRDefault="00BD1FF5" w:rsidP="00BD1FF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D1FF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66" w:type="dxa"/>
            <w:noWrap/>
            <w:hideMark/>
          </w:tcPr>
          <w:p w:rsidR="00BD1FF5" w:rsidRPr="00BD1FF5" w:rsidRDefault="00BD1FF5" w:rsidP="00BD1FF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D1FF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'GAAGCAGGAACTGGCCAAGTA3'</w:t>
            </w:r>
          </w:p>
        </w:tc>
        <w:tc>
          <w:tcPr>
            <w:tcW w:w="2966" w:type="dxa"/>
            <w:noWrap/>
            <w:hideMark/>
          </w:tcPr>
          <w:p w:rsidR="00BD1FF5" w:rsidRPr="00BD1FF5" w:rsidRDefault="00BD1FF5" w:rsidP="00BD1FF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D1FF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'CTGCAGCTCAAGCCTCATTTC3'</w:t>
            </w:r>
          </w:p>
        </w:tc>
      </w:tr>
      <w:tr w:rsidR="00BD1FF5" w:rsidRPr="00BD1FF5" w:rsidTr="00BD1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BD1FF5" w:rsidRPr="00BD1FF5" w:rsidRDefault="00BD1FF5" w:rsidP="00BD1FF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D1FF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01</w:t>
            </w:r>
          </w:p>
        </w:tc>
        <w:tc>
          <w:tcPr>
            <w:tcW w:w="882" w:type="dxa"/>
            <w:noWrap/>
            <w:hideMark/>
          </w:tcPr>
          <w:p w:rsidR="00BD1FF5" w:rsidRPr="00BD1FF5" w:rsidRDefault="00BD1FF5" w:rsidP="00BD1FF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D1FF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T1X</w:t>
            </w:r>
          </w:p>
        </w:tc>
        <w:tc>
          <w:tcPr>
            <w:tcW w:w="960" w:type="dxa"/>
            <w:noWrap/>
            <w:hideMark/>
          </w:tcPr>
          <w:p w:rsidR="00BD1FF5" w:rsidRPr="00BD1FF5" w:rsidRDefault="00BD1FF5" w:rsidP="00BD1FF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D1FF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66" w:type="dxa"/>
            <w:noWrap/>
            <w:hideMark/>
          </w:tcPr>
          <w:p w:rsidR="00BD1FF5" w:rsidRPr="00BD1FF5" w:rsidRDefault="00BD1FF5" w:rsidP="00BD1FF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D1FF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'TCTCCTTGCCTCGAAATGGA3'</w:t>
            </w:r>
          </w:p>
        </w:tc>
        <w:tc>
          <w:tcPr>
            <w:tcW w:w="2966" w:type="dxa"/>
            <w:noWrap/>
            <w:hideMark/>
          </w:tcPr>
          <w:p w:rsidR="00BD1FF5" w:rsidRPr="00BD1FF5" w:rsidRDefault="00BD1FF5" w:rsidP="00BD1FF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D1FF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'TGCACTTGTCTGACGTCCCTT3'</w:t>
            </w:r>
          </w:p>
        </w:tc>
      </w:tr>
      <w:tr w:rsidR="00BD1FF5" w:rsidRPr="00BD1FF5" w:rsidTr="00BD1FF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BD1FF5" w:rsidRPr="00BD1FF5" w:rsidRDefault="00BD1FF5" w:rsidP="00BD1FF5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D1FF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86</w:t>
            </w:r>
          </w:p>
        </w:tc>
        <w:tc>
          <w:tcPr>
            <w:tcW w:w="882" w:type="dxa"/>
            <w:noWrap/>
            <w:hideMark/>
          </w:tcPr>
          <w:p w:rsidR="00BD1FF5" w:rsidRPr="00BD1FF5" w:rsidRDefault="00BD1FF5" w:rsidP="00BD1FF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D1FF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100P</w:t>
            </w:r>
          </w:p>
        </w:tc>
        <w:tc>
          <w:tcPr>
            <w:tcW w:w="960" w:type="dxa"/>
            <w:noWrap/>
            <w:hideMark/>
          </w:tcPr>
          <w:p w:rsidR="00BD1FF5" w:rsidRPr="00BD1FF5" w:rsidRDefault="00BD1FF5" w:rsidP="00BD1FF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D1FF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66" w:type="dxa"/>
            <w:noWrap/>
            <w:hideMark/>
          </w:tcPr>
          <w:p w:rsidR="00BD1FF5" w:rsidRPr="00BD1FF5" w:rsidRDefault="00BD1FF5" w:rsidP="00BD1FF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D1FF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'TGGAAAAGACAAGGATGCCGT3'</w:t>
            </w:r>
          </w:p>
        </w:tc>
        <w:tc>
          <w:tcPr>
            <w:tcW w:w="2966" w:type="dxa"/>
            <w:noWrap/>
            <w:hideMark/>
          </w:tcPr>
          <w:p w:rsidR="00BD1FF5" w:rsidRPr="00BD1FF5" w:rsidRDefault="00BD1FF5" w:rsidP="00BD1FF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D1FF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'TTGCAGCCACGAACACGAT3'</w:t>
            </w:r>
          </w:p>
        </w:tc>
      </w:tr>
    </w:tbl>
    <w:p w:rsidR="00643A8E" w:rsidRDefault="00643A8E">
      <w:pPr>
        <w:rPr>
          <w:rFonts w:hint="eastAsia"/>
        </w:rPr>
      </w:pPr>
    </w:p>
    <w:p w:rsidR="001B34DF" w:rsidRDefault="001B34DF">
      <w:pPr>
        <w:rPr>
          <w:rFonts w:hint="eastAsia"/>
        </w:rPr>
      </w:pPr>
    </w:p>
    <w:p w:rsidR="001B34DF" w:rsidRDefault="001B34DF">
      <w:pPr>
        <w:rPr>
          <w:rFonts w:hint="eastAsia"/>
        </w:rPr>
      </w:pPr>
    </w:p>
    <w:p w:rsidR="001B34DF" w:rsidRDefault="001B34DF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3AC9221D" wp14:editId="512E772B">
            <wp:extent cx="3630473" cy="3517900"/>
            <wp:effectExtent l="0" t="0" r="8255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7 Gene verification by qPCR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0473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34DF" w:rsidRPr="001B34DF" w:rsidRDefault="001B34DF">
      <w:pPr>
        <w:rPr>
          <w:szCs w:val="21"/>
        </w:rPr>
      </w:pPr>
      <w:r w:rsidRPr="001B34DF">
        <w:rPr>
          <w:rFonts w:ascii="Times New Roman" w:hAnsi="Times New Roman" w:cs="Times New Roman" w:hint="eastAsia"/>
          <w:b/>
          <w:szCs w:val="21"/>
        </w:rPr>
        <w:t>Figure7.</w:t>
      </w:r>
      <w:r w:rsidRPr="001B34DF">
        <w:rPr>
          <w:rFonts w:ascii="Times New Roman" w:hAnsi="Times New Roman" w:cs="Times New Roman" w:hint="eastAsia"/>
          <w:szCs w:val="21"/>
        </w:rPr>
        <w:t xml:space="preserve"> </w:t>
      </w:r>
      <w:proofErr w:type="gramStart"/>
      <w:r w:rsidRPr="001B34DF">
        <w:rPr>
          <w:rFonts w:ascii="Times New Roman" w:hAnsi="Times New Roman" w:cs="Times New Roman" w:hint="eastAsia"/>
          <w:szCs w:val="21"/>
        </w:rPr>
        <w:t>Verification of the expression of 10 differential genes.</w:t>
      </w:r>
      <w:proofErr w:type="gramEnd"/>
      <w:r w:rsidRPr="001B34DF">
        <w:rPr>
          <w:rFonts w:ascii="Times New Roman" w:hAnsi="Times New Roman" w:cs="Times New Roman" w:hint="eastAsia"/>
          <w:szCs w:val="21"/>
        </w:rPr>
        <w:t xml:space="preserve"> The X-axis represented the expression in microarray and Y-axis represented the expression in </w:t>
      </w:r>
      <w:proofErr w:type="spellStart"/>
      <w:r w:rsidRPr="001B34DF">
        <w:rPr>
          <w:rFonts w:ascii="Times New Roman" w:hAnsi="Times New Roman" w:cs="Times New Roman" w:hint="eastAsia"/>
          <w:szCs w:val="21"/>
        </w:rPr>
        <w:t>qPCR</w:t>
      </w:r>
      <w:proofErr w:type="spellEnd"/>
      <w:r w:rsidRPr="001B34DF">
        <w:rPr>
          <w:rFonts w:ascii="Times New Roman" w:hAnsi="Times New Roman" w:cs="Times New Roman" w:hint="eastAsia"/>
          <w:szCs w:val="21"/>
        </w:rPr>
        <w:t xml:space="preserve">. The expression of 6 up-regulated genes was showed as square in </w:t>
      </w:r>
      <w:proofErr w:type="gramStart"/>
      <w:r w:rsidRPr="001B34DF">
        <w:rPr>
          <w:rFonts w:ascii="Times New Roman" w:hAnsi="Times New Roman" w:cs="Times New Roman" w:hint="eastAsia"/>
          <w:szCs w:val="21"/>
        </w:rPr>
        <w:t>I</w:t>
      </w:r>
      <w:proofErr w:type="gramEnd"/>
      <w:r w:rsidRPr="001B34DF">
        <w:rPr>
          <w:rFonts w:ascii="Times New Roman" w:hAnsi="Times New Roman" w:cs="Times New Roman" w:hint="eastAsia"/>
          <w:szCs w:val="21"/>
        </w:rPr>
        <w:t xml:space="preserve"> </w:t>
      </w:r>
      <w:r w:rsidRPr="001B34DF">
        <w:rPr>
          <w:rFonts w:ascii="Times New Roman" w:hAnsi="Times New Roman" w:cs="Times New Roman"/>
          <w:szCs w:val="21"/>
        </w:rPr>
        <w:t>quadrant</w:t>
      </w:r>
      <w:r w:rsidRPr="001B34DF">
        <w:rPr>
          <w:rFonts w:ascii="Times New Roman" w:hAnsi="Times New Roman" w:cs="Times New Roman" w:hint="eastAsia"/>
          <w:szCs w:val="21"/>
        </w:rPr>
        <w:t xml:space="preserve"> while the expression of 4 down-regulated genes was showed as triangle in III </w:t>
      </w:r>
      <w:r w:rsidRPr="001B34DF">
        <w:rPr>
          <w:rFonts w:ascii="Times New Roman" w:hAnsi="Times New Roman" w:cs="Times New Roman"/>
          <w:szCs w:val="21"/>
        </w:rPr>
        <w:t>quadrant</w:t>
      </w:r>
      <w:r w:rsidRPr="001B34DF">
        <w:rPr>
          <w:rFonts w:ascii="Times New Roman" w:hAnsi="Times New Roman" w:cs="Times New Roman" w:hint="eastAsia"/>
          <w:szCs w:val="21"/>
        </w:rPr>
        <w:t>.</w:t>
      </w:r>
      <w:bookmarkStart w:id="0" w:name="_GoBack"/>
      <w:bookmarkEnd w:id="0"/>
    </w:p>
    <w:sectPr w:rsidR="001B34DF" w:rsidRPr="001B34DF" w:rsidSect="001B34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416F" w:rsidRDefault="00BE416F" w:rsidP="001B34DF">
      <w:r>
        <w:separator/>
      </w:r>
    </w:p>
  </w:endnote>
  <w:endnote w:type="continuationSeparator" w:id="0">
    <w:p w:rsidR="00BE416F" w:rsidRDefault="00BE416F" w:rsidP="001B34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416F" w:rsidRDefault="00BE416F" w:rsidP="001B34DF">
      <w:r>
        <w:separator/>
      </w:r>
    </w:p>
  </w:footnote>
  <w:footnote w:type="continuationSeparator" w:id="0">
    <w:p w:rsidR="00BE416F" w:rsidRDefault="00BE416F" w:rsidP="001B34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1FF5"/>
    <w:rsid w:val="00002DBA"/>
    <w:rsid w:val="0003062B"/>
    <w:rsid w:val="00041A75"/>
    <w:rsid w:val="000566EA"/>
    <w:rsid w:val="000646DA"/>
    <w:rsid w:val="00066E24"/>
    <w:rsid w:val="00071C01"/>
    <w:rsid w:val="000720B0"/>
    <w:rsid w:val="00077CF5"/>
    <w:rsid w:val="000866B5"/>
    <w:rsid w:val="00090AF7"/>
    <w:rsid w:val="000C1508"/>
    <w:rsid w:val="000C7A11"/>
    <w:rsid w:val="000D2B67"/>
    <w:rsid w:val="000E128C"/>
    <w:rsid w:val="000F3FBA"/>
    <w:rsid w:val="001521FB"/>
    <w:rsid w:val="00153B74"/>
    <w:rsid w:val="00164301"/>
    <w:rsid w:val="001A4890"/>
    <w:rsid w:val="001B1B20"/>
    <w:rsid w:val="001B34DF"/>
    <w:rsid w:val="00205C6D"/>
    <w:rsid w:val="00207062"/>
    <w:rsid w:val="00244F59"/>
    <w:rsid w:val="00250969"/>
    <w:rsid w:val="00252BCA"/>
    <w:rsid w:val="002615FA"/>
    <w:rsid w:val="002B668A"/>
    <w:rsid w:val="002B72A8"/>
    <w:rsid w:val="002C2AC0"/>
    <w:rsid w:val="002E09F0"/>
    <w:rsid w:val="002E1A5D"/>
    <w:rsid w:val="002E26F0"/>
    <w:rsid w:val="002E5993"/>
    <w:rsid w:val="00331EE5"/>
    <w:rsid w:val="00336E83"/>
    <w:rsid w:val="00337CDE"/>
    <w:rsid w:val="003568A1"/>
    <w:rsid w:val="00371482"/>
    <w:rsid w:val="00385468"/>
    <w:rsid w:val="003A0B8C"/>
    <w:rsid w:val="003A16FB"/>
    <w:rsid w:val="003D05AC"/>
    <w:rsid w:val="003D4041"/>
    <w:rsid w:val="00402495"/>
    <w:rsid w:val="00403B26"/>
    <w:rsid w:val="00417321"/>
    <w:rsid w:val="00423587"/>
    <w:rsid w:val="00434E80"/>
    <w:rsid w:val="00491859"/>
    <w:rsid w:val="004E24E1"/>
    <w:rsid w:val="005135A8"/>
    <w:rsid w:val="00567AD5"/>
    <w:rsid w:val="0057051B"/>
    <w:rsid w:val="00575734"/>
    <w:rsid w:val="00584D4A"/>
    <w:rsid w:val="005B40A0"/>
    <w:rsid w:val="005E03D9"/>
    <w:rsid w:val="00600832"/>
    <w:rsid w:val="00614248"/>
    <w:rsid w:val="00635A76"/>
    <w:rsid w:val="00643A8E"/>
    <w:rsid w:val="00665ABF"/>
    <w:rsid w:val="0066799B"/>
    <w:rsid w:val="0067078D"/>
    <w:rsid w:val="00684BF5"/>
    <w:rsid w:val="006A7B24"/>
    <w:rsid w:val="006C59F7"/>
    <w:rsid w:val="006D5885"/>
    <w:rsid w:val="006F3118"/>
    <w:rsid w:val="00712FAF"/>
    <w:rsid w:val="007154FF"/>
    <w:rsid w:val="007227DC"/>
    <w:rsid w:val="007241D7"/>
    <w:rsid w:val="007445CF"/>
    <w:rsid w:val="007550E0"/>
    <w:rsid w:val="00776982"/>
    <w:rsid w:val="00782106"/>
    <w:rsid w:val="0078244A"/>
    <w:rsid w:val="00793850"/>
    <w:rsid w:val="0079530A"/>
    <w:rsid w:val="00795C6F"/>
    <w:rsid w:val="007A7C08"/>
    <w:rsid w:val="007C27C9"/>
    <w:rsid w:val="007C6EF2"/>
    <w:rsid w:val="007D7DBD"/>
    <w:rsid w:val="007F7585"/>
    <w:rsid w:val="00805F5E"/>
    <w:rsid w:val="008161F5"/>
    <w:rsid w:val="00834F02"/>
    <w:rsid w:val="00862465"/>
    <w:rsid w:val="00862BAE"/>
    <w:rsid w:val="00863828"/>
    <w:rsid w:val="008D651D"/>
    <w:rsid w:val="008D71D8"/>
    <w:rsid w:val="00931292"/>
    <w:rsid w:val="00943AC2"/>
    <w:rsid w:val="00944493"/>
    <w:rsid w:val="00951975"/>
    <w:rsid w:val="00956C7A"/>
    <w:rsid w:val="0096046A"/>
    <w:rsid w:val="0097688C"/>
    <w:rsid w:val="0099197D"/>
    <w:rsid w:val="00A04E59"/>
    <w:rsid w:val="00A05E66"/>
    <w:rsid w:val="00A15823"/>
    <w:rsid w:val="00A2204D"/>
    <w:rsid w:val="00A454CB"/>
    <w:rsid w:val="00A46F2F"/>
    <w:rsid w:val="00A5162E"/>
    <w:rsid w:val="00A66B36"/>
    <w:rsid w:val="00A9616C"/>
    <w:rsid w:val="00AA5A2B"/>
    <w:rsid w:val="00AB2CF8"/>
    <w:rsid w:val="00AD6CEA"/>
    <w:rsid w:val="00AE4DD5"/>
    <w:rsid w:val="00AE7705"/>
    <w:rsid w:val="00B152E0"/>
    <w:rsid w:val="00B16001"/>
    <w:rsid w:val="00B40BDB"/>
    <w:rsid w:val="00B47448"/>
    <w:rsid w:val="00B6348B"/>
    <w:rsid w:val="00B65BD8"/>
    <w:rsid w:val="00B739BF"/>
    <w:rsid w:val="00B8181F"/>
    <w:rsid w:val="00B83A69"/>
    <w:rsid w:val="00B93323"/>
    <w:rsid w:val="00BD1FF5"/>
    <w:rsid w:val="00BE0AAA"/>
    <w:rsid w:val="00BE416F"/>
    <w:rsid w:val="00BF6375"/>
    <w:rsid w:val="00C011DA"/>
    <w:rsid w:val="00C04AF8"/>
    <w:rsid w:val="00C061EF"/>
    <w:rsid w:val="00C07CCD"/>
    <w:rsid w:val="00C10CEA"/>
    <w:rsid w:val="00C4326E"/>
    <w:rsid w:val="00C54919"/>
    <w:rsid w:val="00C708FA"/>
    <w:rsid w:val="00C83245"/>
    <w:rsid w:val="00CB2A53"/>
    <w:rsid w:val="00CB4CC0"/>
    <w:rsid w:val="00CD1074"/>
    <w:rsid w:val="00CD292E"/>
    <w:rsid w:val="00CD5C09"/>
    <w:rsid w:val="00CD7DA9"/>
    <w:rsid w:val="00CE1BEA"/>
    <w:rsid w:val="00D017B9"/>
    <w:rsid w:val="00D167F8"/>
    <w:rsid w:val="00D403B9"/>
    <w:rsid w:val="00D566C5"/>
    <w:rsid w:val="00D87FF0"/>
    <w:rsid w:val="00DB4684"/>
    <w:rsid w:val="00DC0671"/>
    <w:rsid w:val="00DC5E74"/>
    <w:rsid w:val="00DF136F"/>
    <w:rsid w:val="00E21F57"/>
    <w:rsid w:val="00E60519"/>
    <w:rsid w:val="00E66BFE"/>
    <w:rsid w:val="00E92894"/>
    <w:rsid w:val="00E94547"/>
    <w:rsid w:val="00EB0B5A"/>
    <w:rsid w:val="00EB3DB3"/>
    <w:rsid w:val="00EB43E1"/>
    <w:rsid w:val="00EB57DE"/>
    <w:rsid w:val="00EB6A63"/>
    <w:rsid w:val="00EF27E0"/>
    <w:rsid w:val="00F00191"/>
    <w:rsid w:val="00F0329F"/>
    <w:rsid w:val="00F03891"/>
    <w:rsid w:val="00F1564F"/>
    <w:rsid w:val="00F40C3E"/>
    <w:rsid w:val="00F419BF"/>
    <w:rsid w:val="00F45EE3"/>
    <w:rsid w:val="00F53B90"/>
    <w:rsid w:val="00F84AA7"/>
    <w:rsid w:val="00F85CE4"/>
    <w:rsid w:val="00FA7123"/>
    <w:rsid w:val="00FC7E0E"/>
    <w:rsid w:val="00FE7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BD1FF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1B34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B34D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B34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B34DF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1B34D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B34D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BD1FF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1B34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B34D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B34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B34DF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1B34D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B34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090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黎皓</dc:creator>
  <cp:lastModifiedBy>黎皓</cp:lastModifiedBy>
  <cp:revision>3</cp:revision>
  <dcterms:created xsi:type="dcterms:W3CDTF">2014-10-04T09:21:00Z</dcterms:created>
  <dcterms:modified xsi:type="dcterms:W3CDTF">2015-02-11T12:40:00Z</dcterms:modified>
</cp:coreProperties>
</file>